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45C51" w14:textId="77777777" w:rsidR="004B2EE0" w:rsidRPr="002E290B" w:rsidRDefault="004B2EE0" w:rsidP="004B2EE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3: </w:t>
      </w:r>
      <w:r w:rsidRPr="002E290B">
        <w:rPr>
          <w:rFonts w:ascii="Arial" w:hAnsi="Arial" w:cs="Arial"/>
          <w:b/>
          <w:bCs/>
          <w:sz w:val="22"/>
          <w:szCs w:val="22"/>
        </w:rPr>
        <w:t>Characteristics of study participants with hospital-onset BSI, Kilimanjaro Christian Medical Centre, Tanzania, 2022-23</w:t>
      </w:r>
    </w:p>
    <w:p w14:paraId="6F0665F7" w14:textId="77777777" w:rsidR="004B2EE0" w:rsidRDefault="004B2EE0" w:rsidP="004B2EE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4671" w:type="pct"/>
        <w:jc w:val="center"/>
        <w:tblLayout w:type="fixed"/>
        <w:tblLook w:val="04A0" w:firstRow="1" w:lastRow="0" w:firstColumn="1" w:lastColumn="0" w:noHBand="0" w:noVBand="1"/>
      </w:tblPr>
      <w:tblGrid>
        <w:gridCol w:w="503"/>
        <w:gridCol w:w="4719"/>
        <w:gridCol w:w="736"/>
        <w:gridCol w:w="1250"/>
        <w:gridCol w:w="718"/>
        <w:gridCol w:w="1081"/>
        <w:gridCol w:w="1073"/>
      </w:tblGrid>
      <w:tr w:rsidR="004B2EE0" w:rsidRPr="00155504" w14:paraId="3A3DD913" w14:textId="77777777" w:rsidTr="009974B5">
        <w:trPr>
          <w:trHeight w:val="618"/>
          <w:jc w:val="center"/>
        </w:trPr>
        <w:tc>
          <w:tcPr>
            <w:tcW w:w="2591" w:type="pct"/>
            <w:gridSpan w:val="2"/>
            <w:shd w:val="clear" w:color="auto" w:fill="D1D1D1" w:themeFill="background2" w:themeFillShade="E6"/>
            <w:vAlign w:val="center"/>
            <w:hideMark/>
          </w:tcPr>
          <w:p w14:paraId="6382AD1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985" w:type="pct"/>
            <w:gridSpan w:val="2"/>
            <w:shd w:val="clear" w:color="auto" w:fill="D1D1D1" w:themeFill="background2" w:themeFillShade="E6"/>
            <w:vAlign w:val="center"/>
            <w:hideMark/>
          </w:tcPr>
          <w:p w14:paraId="27363414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Infants with </w:t>
            </w:r>
            <w:r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br/>
              <w:t>HO-BSI</w:t>
            </w:r>
            <w:r w:rsidRPr="00155504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br/>
            </w:r>
            <w:r w:rsidRPr="00155504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 xml:space="preserve">(N = </w:t>
            </w:r>
            <w:r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>17</w:t>
            </w:r>
            <w:r w:rsidRPr="00155504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pct"/>
            <w:gridSpan w:val="2"/>
            <w:shd w:val="clear" w:color="auto" w:fill="D1D1D1" w:themeFill="background2" w:themeFillShade="E6"/>
            <w:vAlign w:val="center"/>
            <w:hideMark/>
          </w:tcPr>
          <w:p w14:paraId="6578A101" w14:textId="77777777" w:rsidR="004B2EE0" w:rsidRPr="009168C2" w:rsidRDefault="004B2EE0" w:rsidP="009974B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highlight w:val="yellow"/>
                <w:vertAlign w:val="superscript"/>
                <w14:ligatures w14:val="none"/>
              </w:rPr>
            </w:pPr>
            <w:r w:rsidRPr="00646C78"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Infants </w:t>
            </w:r>
            <w:r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with </w:t>
            </w:r>
            <w:r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br/>
              <w:t>non-HO-</w:t>
            </w:r>
            <w:r w:rsidRPr="00646C78"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BSI</w:t>
            </w:r>
            <w:r w:rsidRPr="00646C78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Pr="00646C78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br/>
              <w:t xml:space="preserve">(N = </w:t>
            </w:r>
            <w:r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>89</w:t>
            </w:r>
            <w:r w:rsidRPr="00646C78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33" w:type="pct"/>
            <w:shd w:val="clear" w:color="auto" w:fill="D1D1D1" w:themeFill="background2" w:themeFillShade="E6"/>
            <w:vAlign w:val="center"/>
          </w:tcPr>
          <w:p w14:paraId="5FC596FA" w14:textId="77777777" w:rsidR="004B2EE0" w:rsidRPr="00646C78" w:rsidRDefault="004B2EE0" w:rsidP="009974B5">
            <w:pPr>
              <w:jc w:val="center"/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p-value</w:t>
            </w:r>
          </w:p>
        </w:tc>
      </w:tr>
      <w:tr w:rsidR="004B2EE0" w:rsidRPr="00155504" w14:paraId="5ACB2C94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71BD8916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Female sex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F41135F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E90D916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35.3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25E4F5F6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5BBCB775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59.6)</w:t>
            </w:r>
          </w:p>
        </w:tc>
        <w:tc>
          <w:tcPr>
            <w:tcW w:w="533" w:type="pct"/>
            <w:vAlign w:val="center"/>
          </w:tcPr>
          <w:p w14:paraId="71D6DC37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4B2EE0" w:rsidRPr="00155504" w14:paraId="25A736E6" w14:textId="77777777" w:rsidTr="009974B5">
        <w:trPr>
          <w:trHeight w:val="278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3F7A1AAF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Gestation age, n (%)</w:t>
            </w:r>
          </w:p>
        </w:tc>
        <w:tc>
          <w:tcPr>
            <w:tcW w:w="2409" w:type="pct"/>
            <w:gridSpan w:val="5"/>
          </w:tcPr>
          <w:p w14:paraId="4A5E7B26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51E9FC4D" w14:textId="77777777" w:rsidTr="009974B5">
        <w:trPr>
          <w:trHeight w:val="321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AF1E415" w14:textId="77777777" w:rsidR="004B2EE0" w:rsidRPr="00155504" w:rsidRDefault="004B2EE0" w:rsidP="00997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Helvetica" w:hAnsi="Arial" w:cs="Arial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CC7BAE4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Term (</w:t>
            </w:r>
            <w:r w:rsidRPr="002918EC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38 weeks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5599EB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A2981F4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1.8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256B5A7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22794AA3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50.6)</w:t>
            </w:r>
          </w:p>
        </w:tc>
        <w:tc>
          <w:tcPr>
            <w:tcW w:w="533" w:type="pct"/>
            <w:vMerge w:val="restart"/>
            <w:vAlign w:val="center"/>
          </w:tcPr>
          <w:p w14:paraId="223121CA" w14:textId="77777777" w:rsidR="004B2EE0" w:rsidRPr="002E290B" w:rsidRDefault="004B2EE0" w:rsidP="009974B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29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4B2EE0" w:rsidRPr="00155504" w14:paraId="26513666" w14:textId="77777777" w:rsidTr="009974B5">
        <w:trPr>
          <w:trHeight w:val="335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880FF79" w14:textId="77777777" w:rsidR="004B2EE0" w:rsidRPr="00155504" w:rsidRDefault="004B2EE0" w:rsidP="00997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Helvetica" w:hAnsi="Arial" w:cs="Arial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7D59535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Moderate-late preterm (32-37 weeks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7C9DA56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5C9E50B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52.9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4D649BA1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27B35804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9.2)</w:t>
            </w:r>
          </w:p>
        </w:tc>
        <w:tc>
          <w:tcPr>
            <w:tcW w:w="533" w:type="pct"/>
            <w:vMerge/>
            <w:vAlign w:val="center"/>
          </w:tcPr>
          <w:p w14:paraId="264453D7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6CF73F7E" w14:textId="77777777" w:rsidTr="009974B5">
        <w:trPr>
          <w:trHeight w:val="335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4A0B1FC" w14:textId="77777777" w:rsidR="004B2EE0" w:rsidRPr="00155504" w:rsidRDefault="004B2EE0" w:rsidP="00997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Helvetica" w:hAnsi="Arial" w:cs="Arial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3D8DC99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Very preterm (28-32 weeks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193C16E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C708FB8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7.6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0546823B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7CFEB2A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6.9)</w:t>
            </w:r>
          </w:p>
        </w:tc>
        <w:tc>
          <w:tcPr>
            <w:tcW w:w="533" w:type="pct"/>
            <w:vMerge/>
            <w:vAlign w:val="center"/>
          </w:tcPr>
          <w:p w14:paraId="52178FDF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127543DA" w14:textId="77777777" w:rsidTr="009974B5">
        <w:trPr>
          <w:trHeight w:val="321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44BAAAD" w14:textId="77777777" w:rsidR="004B2EE0" w:rsidRPr="00155504" w:rsidRDefault="004B2EE0" w:rsidP="00997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Helvetica" w:hAnsi="Arial" w:cs="Arial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5DF89E3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Extremely preterm (</w:t>
            </w:r>
            <w:r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28 weeks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BB9978B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9F76D51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7.6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4296A47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73DF2C4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3.4)</w:t>
            </w:r>
          </w:p>
        </w:tc>
        <w:tc>
          <w:tcPr>
            <w:tcW w:w="533" w:type="pct"/>
            <w:vMerge/>
            <w:vAlign w:val="center"/>
          </w:tcPr>
          <w:p w14:paraId="53B2EE85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5063F4EB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37B8CC60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Birthweight &lt; 2500 grams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78551F8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0A681CA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88.2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6ECE1565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7317BCE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51.7)</w:t>
            </w:r>
          </w:p>
        </w:tc>
        <w:tc>
          <w:tcPr>
            <w:tcW w:w="533" w:type="pct"/>
            <w:vAlign w:val="center"/>
          </w:tcPr>
          <w:p w14:paraId="70B7A5E3" w14:textId="77777777" w:rsidR="004B2EE0" w:rsidRPr="002E290B" w:rsidRDefault="004B2EE0" w:rsidP="009974B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29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4B2EE0" w:rsidRPr="00155504" w14:paraId="0FEB185C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</w:tcPr>
          <w:p w14:paraId="25B7B42A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Birthweight, mean (SD), grams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13876C1A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568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4D4AE7CD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709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4DAB92D1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06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4A2C329E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972)</w:t>
            </w:r>
          </w:p>
        </w:tc>
        <w:tc>
          <w:tcPr>
            <w:tcW w:w="533" w:type="pct"/>
            <w:vAlign w:val="center"/>
          </w:tcPr>
          <w:p w14:paraId="1C9EB74F" w14:textId="77777777" w:rsidR="004B2EE0" w:rsidRPr="002E290B" w:rsidRDefault="004B2EE0" w:rsidP="009974B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29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B2EE0" w:rsidRPr="00155504" w14:paraId="6E36B162" w14:textId="77777777" w:rsidTr="009974B5">
        <w:trPr>
          <w:trHeight w:val="321"/>
          <w:jc w:val="center"/>
        </w:trPr>
        <w:tc>
          <w:tcPr>
            <w:tcW w:w="4467" w:type="pct"/>
            <w:gridSpan w:val="6"/>
            <w:shd w:val="clear" w:color="auto" w:fill="auto"/>
            <w:vAlign w:val="center"/>
            <w:hideMark/>
          </w:tcPr>
          <w:p w14:paraId="49123FE9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Birthplace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533" w:type="pct"/>
          </w:tcPr>
          <w:p w14:paraId="5C2ABA37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6D722B3A" w14:textId="77777777" w:rsidTr="009974B5">
        <w:trPr>
          <w:trHeight w:val="321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434001E6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0995B3CB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KCMC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4F1F210D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7843D34D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3.5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5D0E1A2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010EE4BA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39.3)</w:t>
            </w:r>
          </w:p>
        </w:tc>
        <w:tc>
          <w:tcPr>
            <w:tcW w:w="533" w:type="pct"/>
            <w:vMerge w:val="restart"/>
            <w:vAlign w:val="center"/>
          </w:tcPr>
          <w:p w14:paraId="336965C6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0.34</w:t>
            </w:r>
          </w:p>
        </w:tc>
      </w:tr>
      <w:tr w:rsidR="004B2EE0" w:rsidRPr="00155504" w14:paraId="5E23A12C" w14:textId="77777777" w:rsidTr="009974B5">
        <w:trPr>
          <w:trHeight w:val="321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4FF154A8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78498792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Home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37E2E460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166005C7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7.6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CCA6108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7AF96384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9.0)</w:t>
            </w:r>
          </w:p>
        </w:tc>
        <w:tc>
          <w:tcPr>
            <w:tcW w:w="533" w:type="pct"/>
            <w:vMerge/>
            <w:vAlign w:val="center"/>
          </w:tcPr>
          <w:p w14:paraId="4C6BC9A5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2986036F" w14:textId="77777777" w:rsidTr="009974B5">
        <w:trPr>
          <w:trHeight w:val="321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17EAF3D9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2B997DA9" w14:textId="77777777" w:rsidR="004B2EE0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Other hospital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3A768E38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713ABB4E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58.8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5308BAE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626B8513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51.7)</w:t>
            </w:r>
          </w:p>
        </w:tc>
        <w:tc>
          <w:tcPr>
            <w:tcW w:w="533" w:type="pct"/>
            <w:vMerge/>
            <w:vAlign w:val="center"/>
          </w:tcPr>
          <w:p w14:paraId="51DD1546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792D5B7A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153E8D79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Vaginal delivery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BC60DC3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80AAB2A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64.7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6C551C02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182069F2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61.8)</w:t>
            </w:r>
          </w:p>
        </w:tc>
        <w:tc>
          <w:tcPr>
            <w:tcW w:w="533" w:type="pct"/>
            <w:vAlign w:val="center"/>
          </w:tcPr>
          <w:p w14:paraId="2E8D2E13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4B2EE0" w:rsidRPr="00155504" w14:paraId="7D8C1A81" w14:textId="77777777" w:rsidTr="009974B5">
        <w:trPr>
          <w:trHeight w:val="313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5C1B4996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Maternal age, median (</w:t>
            </w: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IQR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), years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DE2D97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2BE234B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2</w:t>
            </w: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 xml:space="preserve">, 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35CC564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490D82AA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3, 33)</w:t>
            </w:r>
          </w:p>
        </w:tc>
        <w:tc>
          <w:tcPr>
            <w:tcW w:w="533" w:type="pct"/>
            <w:vAlign w:val="center"/>
          </w:tcPr>
          <w:p w14:paraId="265A9ED5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4B2EE0" w:rsidRPr="00155504" w14:paraId="2B5ED65A" w14:textId="77777777" w:rsidTr="009974B5">
        <w:trPr>
          <w:trHeight w:val="313"/>
          <w:jc w:val="center"/>
        </w:trPr>
        <w:tc>
          <w:tcPr>
            <w:tcW w:w="4467" w:type="pct"/>
            <w:gridSpan w:val="6"/>
            <w:shd w:val="clear" w:color="auto" w:fill="auto"/>
            <w:vAlign w:val="center"/>
          </w:tcPr>
          <w:p w14:paraId="02E1D1DC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Number of prior pregnancies, n (%)</w:t>
            </w:r>
            <w:r w:rsidRPr="00E54213">
              <w:rPr>
                <w:rFonts w:ascii="Arial" w:eastAsia="Source Sans Pro" w:hAnsi="Arial" w:cs="Arial"/>
                <w:color w:val="00000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533" w:type="pct"/>
          </w:tcPr>
          <w:p w14:paraId="2C3C964D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313B9378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70520506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15979837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73B73225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560BB02C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7.6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1972760F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5727CA68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7.0)</w:t>
            </w:r>
          </w:p>
        </w:tc>
        <w:tc>
          <w:tcPr>
            <w:tcW w:w="533" w:type="pct"/>
            <w:vMerge w:val="restart"/>
            <w:vAlign w:val="center"/>
          </w:tcPr>
          <w:p w14:paraId="2C8CD106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0.80</w:t>
            </w:r>
          </w:p>
        </w:tc>
      </w:tr>
      <w:tr w:rsidR="004B2EE0" w:rsidRPr="00155504" w14:paraId="0C8DB383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55953696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585C0A15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5DFBAF8E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1B8AB1F4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9.4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32D9AF8A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64300910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32.6)</w:t>
            </w:r>
          </w:p>
        </w:tc>
        <w:tc>
          <w:tcPr>
            <w:tcW w:w="533" w:type="pct"/>
            <w:vMerge/>
          </w:tcPr>
          <w:p w14:paraId="21D8930A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07E09D80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332C6A01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49EB71CB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687952E2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116D95A6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9.4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3412CA36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4FE44957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1.2)</w:t>
            </w:r>
          </w:p>
        </w:tc>
        <w:tc>
          <w:tcPr>
            <w:tcW w:w="533" w:type="pct"/>
            <w:vMerge/>
          </w:tcPr>
          <w:p w14:paraId="03DE72A4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60E5A4FE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4F06F983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599EF167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419FDBF4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2CC5E9D2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3.5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3FA7F063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28BDCA4D" w14:textId="77777777" w:rsidR="004B2EE0" w:rsidRPr="00C578E6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28.0)</w:t>
            </w:r>
          </w:p>
        </w:tc>
        <w:tc>
          <w:tcPr>
            <w:tcW w:w="533" w:type="pct"/>
            <w:vMerge/>
          </w:tcPr>
          <w:p w14:paraId="1406B8A1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46DE6C91" w14:textId="77777777" w:rsidTr="009974B5">
        <w:trPr>
          <w:trHeight w:val="313"/>
          <w:jc w:val="center"/>
        </w:trPr>
        <w:tc>
          <w:tcPr>
            <w:tcW w:w="4467" w:type="pct"/>
            <w:gridSpan w:val="6"/>
            <w:shd w:val="clear" w:color="auto" w:fill="auto"/>
            <w:vAlign w:val="center"/>
          </w:tcPr>
          <w:p w14:paraId="64F7A06D" w14:textId="77777777" w:rsidR="004B2EE0" w:rsidRPr="00646C78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Number of doses of maternal malaria prophylaxis received, n (%)</w:t>
            </w:r>
          </w:p>
        </w:tc>
        <w:tc>
          <w:tcPr>
            <w:tcW w:w="533" w:type="pct"/>
          </w:tcPr>
          <w:p w14:paraId="0AD274FB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70F3A869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5DF7D708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08013E61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32C2B501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72A6AFD1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1.8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FB3D790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3161AC12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5.7)</w:t>
            </w:r>
          </w:p>
        </w:tc>
        <w:tc>
          <w:tcPr>
            <w:tcW w:w="533" w:type="pct"/>
            <w:vMerge w:val="restart"/>
            <w:vAlign w:val="center"/>
          </w:tcPr>
          <w:p w14:paraId="0B12F2A7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931A5C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4B2EE0" w:rsidRPr="00155504" w14:paraId="7D680231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4E90C9BE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239852C5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25AC13C1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557E91D4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47.1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3AD4D20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5A74C008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36.0)</w:t>
            </w:r>
          </w:p>
        </w:tc>
        <w:tc>
          <w:tcPr>
            <w:tcW w:w="533" w:type="pct"/>
            <w:vMerge/>
            <w:vAlign w:val="center"/>
          </w:tcPr>
          <w:p w14:paraId="4BF7D30A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09578E08" w14:textId="77777777" w:rsidTr="009974B5">
        <w:trPr>
          <w:trHeight w:val="313"/>
          <w:jc w:val="center"/>
        </w:trPr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1A2910A8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341" w:type="pct"/>
            <w:tcBorders>
              <w:left w:val="nil"/>
            </w:tcBorders>
            <w:shd w:val="clear" w:color="auto" w:fill="auto"/>
            <w:vAlign w:val="center"/>
          </w:tcPr>
          <w:p w14:paraId="3470C470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3-4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652CDA7F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04C723DD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1.8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66B79413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2BB87EFC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48.3)</w:t>
            </w:r>
          </w:p>
        </w:tc>
        <w:tc>
          <w:tcPr>
            <w:tcW w:w="533" w:type="pct"/>
            <w:vMerge/>
            <w:vAlign w:val="center"/>
          </w:tcPr>
          <w:p w14:paraId="5FEC5A78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B2EE0" w:rsidRPr="00155504" w14:paraId="736DD31C" w14:textId="77777777" w:rsidTr="009974B5">
        <w:trPr>
          <w:trHeight w:val="297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7EF0739D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Maternal HIV infection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9903C67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D6A2AAF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5.9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4CF471A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58B9446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.2)</w:t>
            </w:r>
          </w:p>
        </w:tc>
        <w:tc>
          <w:tcPr>
            <w:tcW w:w="533" w:type="pct"/>
            <w:vAlign w:val="center"/>
          </w:tcPr>
          <w:p w14:paraId="5682CFE1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4B2EE0" w:rsidRPr="00155504" w14:paraId="117C04A2" w14:textId="77777777" w:rsidTr="009974B5">
        <w:trPr>
          <w:trHeight w:val="353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5748DA59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aternal </w:t>
            </w:r>
            <w:r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antibacterials</w:t>
            </w: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during pregnancy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20ED67DE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4EB679D4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7.6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496C8D1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646E55DE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9.2)</w:t>
            </w:r>
          </w:p>
        </w:tc>
        <w:tc>
          <w:tcPr>
            <w:tcW w:w="533" w:type="pct"/>
            <w:vAlign w:val="center"/>
          </w:tcPr>
          <w:p w14:paraId="77E118A9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4B2EE0" w:rsidRPr="00155504" w14:paraId="198265FB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5DCA6A48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aternal </w:t>
            </w:r>
            <w:r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antibacterials</w:t>
            </w: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during delivery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395C252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1F0ADAB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47.1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E76184A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138EBF5A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42.7)</w:t>
            </w:r>
          </w:p>
        </w:tc>
        <w:tc>
          <w:tcPr>
            <w:tcW w:w="533" w:type="pct"/>
            <w:vAlign w:val="center"/>
          </w:tcPr>
          <w:p w14:paraId="664FABE5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4B2EE0" w:rsidRPr="00155504" w14:paraId="504FAC61" w14:textId="77777777" w:rsidTr="009974B5">
        <w:trPr>
          <w:trHeight w:val="348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3A8F1657" w14:textId="77777777" w:rsidR="004B2EE0" w:rsidRPr="009168C2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Prolonged rupture of membranes</w:t>
            </w: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≥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8 hours, n (%)</w:t>
            </w:r>
            <w:r w:rsidRPr="00C578E6">
              <w:rPr>
                <w:rFonts w:ascii="Arial" w:eastAsia="Source Sans Pro" w:hAnsi="Arial" w:cs="Arial"/>
                <w:color w:val="00000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1E58DE6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5257C963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3.5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0CD5C3DE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7FC7DA82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0.2)</w:t>
            </w:r>
          </w:p>
        </w:tc>
        <w:tc>
          <w:tcPr>
            <w:tcW w:w="533" w:type="pct"/>
            <w:vAlign w:val="center"/>
          </w:tcPr>
          <w:p w14:paraId="3116BCA4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4B2EE0" w:rsidRPr="00155504" w14:paraId="5E8ADF90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1B94E60C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Respiratory support on admission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3A4A27E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49E9EF6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76.5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2E9259D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3F8DB758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68.5)</w:t>
            </w:r>
          </w:p>
        </w:tc>
        <w:tc>
          <w:tcPr>
            <w:tcW w:w="533" w:type="pct"/>
            <w:vAlign w:val="center"/>
          </w:tcPr>
          <w:p w14:paraId="3ABF78D2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4B2EE0" w:rsidRPr="00155504" w14:paraId="7B7632D3" w14:textId="77777777" w:rsidTr="009974B5">
        <w:trPr>
          <w:trHeight w:val="312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</w:tcPr>
          <w:p w14:paraId="10AF77E6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 xml:space="preserve">Receipt of </w:t>
            </w:r>
            <w:r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antibacterials</w:t>
            </w: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prior to study enrollment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36976B34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69F869A7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79FA1B9C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0B0217C0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93.3)</w:t>
            </w:r>
          </w:p>
        </w:tc>
        <w:tc>
          <w:tcPr>
            <w:tcW w:w="533" w:type="pct"/>
            <w:vAlign w:val="center"/>
          </w:tcPr>
          <w:p w14:paraId="6A55DFC3" w14:textId="77777777" w:rsidR="004B2EE0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0.60</w:t>
            </w:r>
          </w:p>
        </w:tc>
      </w:tr>
      <w:tr w:rsidR="004B2EE0" w:rsidRPr="00155504" w14:paraId="31CC33BC" w14:textId="77777777" w:rsidTr="009974B5">
        <w:trPr>
          <w:trHeight w:val="312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0088B394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 xml:space="preserve">Receipt of </w:t>
            </w:r>
            <w:r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>antibacterials</w:t>
            </w:r>
            <w:r w:rsidRPr="00155504">
              <w:rPr>
                <w:rFonts w:ascii="Arial" w:eastAsia="Source Sans Pro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during admission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175DF00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09CE56C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4BE2BBAF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5447060C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98.9)</w:t>
            </w:r>
          </w:p>
        </w:tc>
        <w:tc>
          <w:tcPr>
            <w:tcW w:w="533" w:type="pct"/>
            <w:vAlign w:val="center"/>
          </w:tcPr>
          <w:p w14:paraId="43BFD7F2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1.00</w:t>
            </w:r>
          </w:p>
        </w:tc>
      </w:tr>
      <w:tr w:rsidR="004B2EE0" w:rsidRPr="00155504" w14:paraId="0E1E50A5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</w:tcPr>
          <w:p w14:paraId="01E97E74" w14:textId="77777777" w:rsidR="004B2EE0" w:rsidRPr="00155504" w:rsidRDefault="004B2EE0" w:rsidP="009974B5">
            <w:pP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 w:rsidRPr="00C43053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Length of stay, median (IQR), days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75A4E2BB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519B21C9" w14:textId="77777777" w:rsidR="004B2EE0" w:rsidRPr="00155504" w:rsidRDefault="004B2EE0" w:rsidP="009974B5">
            <w:pPr>
              <w:jc w:val="center"/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(19.9, 38.5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476C048B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15F73140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6.7, 9.9)</w:t>
            </w:r>
          </w:p>
        </w:tc>
        <w:tc>
          <w:tcPr>
            <w:tcW w:w="533" w:type="pct"/>
            <w:vAlign w:val="center"/>
          </w:tcPr>
          <w:p w14:paraId="4729152E" w14:textId="77777777" w:rsidR="004B2EE0" w:rsidRPr="00AE0A53" w:rsidRDefault="004B2EE0" w:rsidP="009974B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A5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B2EE0" w:rsidRPr="00155504" w14:paraId="643B1B46" w14:textId="77777777" w:rsidTr="009974B5">
        <w:trPr>
          <w:trHeight w:val="335"/>
          <w:jc w:val="center"/>
        </w:trPr>
        <w:tc>
          <w:tcPr>
            <w:tcW w:w="2591" w:type="pct"/>
            <w:gridSpan w:val="2"/>
            <w:shd w:val="clear" w:color="auto" w:fill="auto"/>
            <w:vAlign w:val="center"/>
            <w:hideMark/>
          </w:tcPr>
          <w:p w14:paraId="3C086FA2" w14:textId="77777777" w:rsidR="004B2EE0" w:rsidRPr="00155504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55504">
              <w:rPr>
                <w:rFonts w:ascii="Arial" w:eastAsia="Source Sans Pro" w:hAnsi="Arial" w:cs="Arial"/>
                <w:color w:val="000000"/>
                <w:sz w:val="20"/>
                <w:szCs w:val="20"/>
                <w14:ligatures w14:val="none"/>
              </w:rPr>
              <w:t>Died while hospitalized, n (%)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auto"/>
            <w:vAlign w:val="center"/>
          </w:tcPr>
          <w:p w14:paraId="2AAF5B57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vAlign w:val="center"/>
          </w:tcPr>
          <w:p w14:paraId="244FE901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41.2)</w:t>
            </w:r>
          </w:p>
        </w:tc>
        <w:tc>
          <w:tcPr>
            <w:tcW w:w="356" w:type="pct"/>
            <w:tcBorders>
              <w:right w:val="nil"/>
            </w:tcBorders>
            <w:shd w:val="clear" w:color="auto" w:fill="auto"/>
            <w:vAlign w:val="center"/>
          </w:tcPr>
          <w:p w14:paraId="28AAA162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vAlign w:val="center"/>
          </w:tcPr>
          <w:p w14:paraId="34FDF429" w14:textId="77777777" w:rsidR="004B2EE0" w:rsidRPr="00155504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4.7)</w:t>
            </w:r>
          </w:p>
        </w:tc>
        <w:tc>
          <w:tcPr>
            <w:tcW w:w="533" w:type="pct"/>
            <w:vAlign w:val="center"/>
          </w:tcPr>
          <w:p w14:paraId="0D8C8E48" w14:textId="77777777" w:rsidR="004B2EE0" w:rsidRDefault="004B2EE0" w:rsidP="009974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4B2EE0" w:rsidRPr="00155504" w14:paraId="09992273" w14:textId="77777777" w:rsidTr="009974B5">
        <w:trPr>
          <w:trHeight w:val="1133"/>
          <w:jc w:val="center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A923255" w14:textId="72BE6952" w:rsidR="004B2EE0" w:rsidRPr="00B958DE" w:rsidRDefault="004B2EE0" w:rsidP="009974B5">
            <w:pP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breviations:</w:t>
            </w:r>
            <w:r w:rsidR="00646D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ospital-onset BSI</w:t>
            </w:r>
            <w:r w:rsidR="00646D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HO-BSI)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bloodstream infection</w:t>
            </w:r>
            <w:r w:rsidR="00646D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BSI)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day of life</w:t>
            </w:r>
            <w:r w:rsidR="00646D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DOL)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interquartile range</w:t>
            </w:r>
            <w:r w:rsidR="00646D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IQR)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95% confidence interval</w:t>
            </w:r>
            <w:r w:rsidR="00646D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CI)</w:t>
            </w:r>
          </w:p>
          <w:p w14:paraId="65A1C1EA" w14:textId="77777777" w:rsidR="004B2EE0" w:rsidRPr="002E290B" w:rsidRDefault="004B2EE0" w:rsidP="009974B5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Prior pregnancy data was missing from one infant with non-HO-BSI. 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2 </w:t>
            </w:r>
            <w:r w:rsidRPr="00B958D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rolonged rupture of membranes &gt; 18 hours data was missing from one infant with non-HO-BSI. </w:t>
            </w:r>
            <w:r w:rsidRPr="00B958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atistical significance was evaluated at p-values of &lt;0.05, statistically significant values are bolded. </w:t>
            </w:r>
            <w:r w:rsidRPr="00B958DE">
              <w:rPr>
                <w:rFonts w:ascii="Arial" w:eastAsia="Source Sans Pro" w:hAnsi="Arial" w:cs="Arial"/>
                <w:color w:val="000000" w:themeColor="text1"/>
                <w:sz w:val="20"/>
                <w:szCs w:val="20"/>
                <w14:ligatures w14:val="none"/>
              </w:rPr>
              <w:t>All dashes mean not applicable</w:t>
            </w:r>
            <w:r w:rsidRPr="002E290B">
              <w:rPr>
                <w:rFonts w:ascii="Arial" w:eastAsia="Source Sans Pro" w:hAnsi="Arial" w:cs="Arial"/>
                <w:color w:val="000000" w:themeColor="text1"/>
                <w:sz w:val="18"/>
                <w:szCs w:val="18"/>
                <w14:ligatures w14:val="none"/>
              </w:rPr>
              <w:t>.</w:t>
            </w:r>
          </w:p>
        </w:tc>
      </w:tr>
    </w:tbl>
    <w:p w14:paraId="52CB5398" w14:textId="77777777" w:rsidR="004B2EE0" w:rsidRDefault="004B2EE0" w:rsidP="004B2EE0">
      <w:pPr>
        <w:rPr>
          <w:rFonts w:ascii="Arial" w:hAnsi="Arial" w:cs="Arial"/>
          <w:b/>
          <w:bCs/>
          <w:sz w:val="22"/>
          <w:szCs w:val="22"/>
        </w:rPr>
      </w:pPr>
    </w:p>
    <w:p w14:paraId="5D52C270" w14:textId="77777777" w:rsidR="004B2EE0" w:rsidRPr="00155504" w:rsidRDefault="004B2EE0" w:rsidP="004B2EE0">
      <w:pPr>
        <w:rPr>
          <w:rFonts w:ascii="Arial" w:hAnsi="Arial" w:cs="Arial"/>
          <w:b/>
          <w:bCs/>
          <w:sz w:val="22"/>
          <w:szCs w:val="22"/>
        </w:rPr>
      </w:pPr>
    </w:p>
    <w:p w14:paraId="4AFA22D2" w14:textId="77777777" w:rsidR="004B2EE0" w:rsidRDefault="004B2EE0" w:rsidP="004B2EE0"/>
    <w:p w14:paraId="2B095BF7" w14:textId="3550A2B1" w:rsidR="004B2EE0" w:rsidRDefault="004B2EE0">
      <w:pPr>
        <w:rPr>
          <w:rFonts w:ascii="Arial" w:hAnsi="Arial" w:cs="Arial"/>
          <w:b/>
          <w:bCs/>
          <w:sz w:val="22"/>
          <w:szCs w:val="22"/>
        </w:rPr>
      </w:pPr>
    </w:p>
    <w:sectPr w:rsidR="004B2EE0" w:rsidSect="004B3D5E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panose1 w:val="020B0604020202020204"/>
    <w:charset w:val="00"/>
    <w:family w:val="swiss"/>
    <w:pitch w:val="variable"/>
    <w:sig w:usb0="600002F7" w:usb1="02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45548"/>
    <w:multiLevelType w:val="hybridMultilevel"/>
    <w:tmpl w:val="D872256E"/>
    <w:lvl w:ilvl="0" w:tplc="206AF90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98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5E"/>
    <w:rsid w:val="0001065B"/>
    <w:rsid w:val="00036C74"/>
    <w:rsid w:val="0004501A"/>
    <w:rsid w:val="00046B73"/>
    <w:rsid w:val="00051977"/>
    <w:rsid w:val="00052039"/>
    <w:rsid w:val="000627FE"/>
    <w:rsid w:val="00082047"/>
    <w:rsid w:val="00090FC0"/>
    <w:rsid w:val="00097117"/>
    <w:rsid w:val="000A402A"/>
    <w:rsid w:val="000B72E9"/>
    <w:rsid w:val="000D7FC0"/>
    <w:rsid w:val="0010374D"/>
    <w:rsid w:val="00110111"/>
    <w:rsid w:val="0011020D"/>
    <w:rsid w:val="00135E3D"/>
    <w:rsid w:val="001668C5"/>
    <w:rsid w:val="001729A2"/>
    <w:rsid w:val="00186A8D"/>
    <w:rsid w:val="0019361B"/>
    <w:rsid w:val="001D7422"/>
    <w:rsid w:val="001F2FD7"/>
    <w:rsid w:val="001F4EF2"/>
    <w:rsid w:val="002049EF"/>
    <w:rsid w:val="002320FB"/>
    <w:rsid w:val="002603F4"/>
    <w:rsid w:val="0026584F"/>
    <w:rsid w:val="00266491"/>
    <w:rsid w:val="00270173"/>
    <w:rsid w:val="002770CA"/>
    <w:rsid w:val="0029790D"/>
    <w:rsid w:val="002A3980"/>
    <w:rsid w:val="002E73B6"/>
    <w:rsid w:val="002F13E5"/>
    <w:rsid w:val="00301DA4"/>
    <w:rsid w:val="00321DFF"/>
    <w:rsid w:val="00323930"/>
    <w:rsid w:val="003308ED"/>
    <w:rsid w:val="003355A0"/>
    <w:rsid w:val="00341F4C"/>
    <w:rsid w:val="0035295D"/>
    <w:rsid w:val="003601E0"/>
    <w:rsid w:val="003745CF"/>
    <w:rsid w:val="00376D01"/>
    <w:rsid w:val="00384EAE"/>
    <w:rsid w:val="0038580E"/>
    <w:rsid w:val="0039695F"/>
    <w:rsid w:val="003A6043"/>
    <w:rsid w:val="003C24E7"/>
    <w:rsid w:val="003D23BF"/>
    <w:rsid w:val="003E0BA8"/>
    <w:rsid w:val="003E4851"/>
    <w:rsid w:val="003E7157"/>
    <w:rsid w:val="00427782"/>
    <w:rsid w:val="00433329"/>
    <w:rsid w:val="00433331"/>
    <w:rsid w:val="00434A73"/>
    <w:rsid w:val="00437064"/>
    <w:rsid w:val="00437F5F"/>
    <w:rsid w:val="00442507"/>
    <w:rsid w:val="00466559"/>
    <w:rsid w:val="0047320A"/>
    <w:rsid w:val="004839E0"/>
    <w:rsid w:val="004879DC"/>
    <w:rsid w:val="00494B7B"/>
    <w:rsid w:val="004B2EE0"/>
    <w:rsid w:val="004B3D5E"/>
    <w:rsid w:val="004C09CD"/>
    <w:rsid w:val="004E2A88"/>
    <w:rsid w:val="004E3CBA"/>
    <w:rsid w:val="004E732A"/>
    <w:rsid w:val="004F0AC2"/>
    <w:rsid w:val="005215CF"/>
    <w:rsid w:val="0052307D"/>
    <w:rsid w:val="005372EC"/>
    <w:rsid w:val="0054501F"/>
    <w:rsid w:val="00553FAB"/>
    <w:rsid w:val="005550A8"/>
    <w:rsid w:val="00564F8F"/>
    <w:rsid w:val="00571D21"/>
    <w:rsid w:val="00575312"/>
    <w:rsid w:val="00582165"/>
    <w:rsid w:val="005872A8"/>
    <w:rsid w:val="005875BF"/>
    <w:rsid w:val="005940C2"/>
    <w:rsid w:val="005A5FA4"/>
    <w:rsid w:val="005B7667"/>
    <w:rsid w:val="005E32DD"/>
    <w:rsid w:val="005E430D"/>
    <w:rsid w:val="005F31EA"/>
    <w:rsid w:val="005F6C39"/>
    <w:rsid w:val="0060109C"/>
    <w:rsid w:val="0062439F"/>
    <w:rsid w:val="00641DD7"/>
    <w:rsid w:val="006434C1"/>
    <w:rsid w:val="00646D43"/>
    <w:rsid w:val="00682145"/>
    <w:rsid w:val="00693EFB"/>
    <w:rsid w:val="006B0012"/>
    <w:rsid w:val="006C40BC"/>
    <w:rsid w:val="006D0253"/>
    <w:rsid w:val="00702CA9"/>
    <w:rsid w:val="0070694F"/>
    <w:rsid w:val="00707873"/>
    <w:rsid w:val="0072473E"/>
    <w:rsid w:val="00724E69"/>
    <w:rsid w:val="0075245E"/>
    <w:rsid w:val="007617F3"/>
    <w:rsid w:val="00761B62"/>
    <w:rsid w:val="007734C5"/>
    <w:rsid w:val="00780796"/>
    <w:rsid w:val="0078503F"/>
    <w:rsid w:val="007B11A8"/>
    <w:rsid w:val="007D67FA"/>
    <w:rsid w:val="007E3243"/>
    <w:rsid w:val="007F1D02"/>
    <w:rsid w:val="007F325A"/>
    <w:rsid w:val="007F4CB9"/>
    <w:rsid w:val="00801ABA"/>
    <w:rsid w:val="00801F41"/>
    <w:rsid w:val="00813B03"/>
    <w:rsid w:val="00813C53"/>
    <w:rsid w:val="00837652"/>
    <w:rsid w:val="0084344B"/>
    <w:rsid w:val="00845A69"/>
    <w:rsid w:val="00845B0F"/>
    <w:rsid w:val="00846A97"/>
    <w:rsid w:val="00870F0A"/>
    <w:rsid w:val="00882665"/>
    <w:rsid w:val="0089420F"/>
    <w:rsid w:val="008A064C"/>
    <w:rsid w:val="008A272D"/>
    <w:rsid w:val="008A6FFB"/>
    <w:rsid w:val="008F12B7"/>
    <w:rsid w:val="00900824"/>
    <w:rsid w:val="00907DBC"/>
    <w:rsid w:val="00911932"/>
    <w:rsid w:val="00916407"/>
    <w:rsid w:val="00917E03"/>
    <w:rsid w:val="00935710"/>
    <w:rsid w:val="009431BB"/>
    <w:rsid w:val="00972C18"/>
    <w:rsid w:val="00972FD6"/>
    <w:rsid w:val="0099166C"/>
    <w:rsid w:val="009B7822"/>
    <w:rsid w:val="009D43A4"/>
    <w:rsid w:val="00A17419"/>
    <w:rsid w:val="00A23C81"/>
    <w:rsid w:val="00A268FF"/>
    <w:rsid w:val="00A27A2A"/>
    <w:rsid w:val="00A37EA2"/>
    <w:rsid w:val="00A7543D"/>
    <w:rsid w:val="00AA6BA5"/>
    <w:rsid w:val="00AB0A8A"/>
    <w:rsid w:val="00AC4F3A"/>
    <w:rsid w:val="00AD1C15"/>
    <w:rsid w:val="00AD6F56"/>
    <w:rsid w:val="00AF4954"/>
    <w:rsid w:val="00B00463"/>
    <w:rsid w:val="00B14C67"/>
    <w:rsid w:val="00B230AA"/>
    <w:rsid w:val="00B352ED"/>
    <w:rsid w:val="00B44E0F"/>
    <w:rsid w:val="00B51934"/>
    <w:rsid w:val="00B56E25"/>
    <w:rsid w:val="00B67BBC"/>
    <w:rsid w:val="00B71CE4"/>
    <w:rsid w:val="00B80E9F"/>
    <w:rsid w:val="00B91CA2"/>
    <w:rsid w:val="00B942AF"/>
    <w:rsid w:val="00BA2B3C"/>
    <w:rsid w:val="00BA31E5"/>
    <w:rsid w:val="00BB5C36"/>
    <w:rsid w:val="00BB6E17"/>
    <w:rsid w:val="00BC196E"/>
    <w:rsid w:val="00BC62D1"/>
    <w:rsid w:val="00BD12CF"/>
    <w:rsid w:val="00BD7FCF"/>
    <w:rsid w:val="00BE0F66"/>
    <w:rsid w:val="00BE2E5D"/>
    <w:rsid w:val="00BE5501"/>
    <w:rsid w:val="00BE77EE"/>
    <w:rsid w:val="00C014DF"/>
    <w:rsid w:val="00C0347A"/>
    <w:rsid w:val="00C12790"/>
    <w:rsid w:val="00C13567"/>
    <w:rsid w:val="00C15932"/>
    <w:rsid w:val="00C214CF"/>
    <w:rsid w:val="00C24B88"/>
    <w:rsid w:val="00C334E3"/>
    <w:rsid w:val="00C33CB0"/>
    <w:rsid w:val="00C515D1"/>
    <w:rsid w:val="00C70562"/>
    <w:rsid w:val="00C72BE4"/>
    <w:rsid w:val="00C94802"/>
    <w:rsid w:val="00C97578"/>
    <w:rsid w:val="00CC3905"/>
    <w:rsid w:val="00CD3066"/>
    <w:rsid w:val="00CD55F3"/>
    <w:rsid w:val="00CD68BE"/>
    <w:rsid w:val="00CE6FA3"/>
    <w:rsid w:val="00CF060A"/>
    <w:rsid w:val="00D0643A"/>
    <w:rsid w:val="00D11B2D"/>
    <w:rsid w:val="00D166A0"/>
    <w:rsid w:val="00D30892"/>
    <w:rsid w:val="00D31623"/>
    <w:rsid w:val="00D46824"/>
    <w:rsid w:val="00D50473"/>
    <w:rsid w:val="00D647FD"/>
    <w:rsid w:val="00D64816"/>
    <w:rsid w:val="00D74960"/>
    <w:rsid w:val="00D808ED"/>
    <w:rsid w:val="00D83610"/>
    <w:rsid w:val="00DA55CB"/>
    <w:rsid w:val="00DB0716"/>
    <w:rsid w:val="00DC394B"/>
    <w:rsid w:val="00DD6B24"/>
    <w:rsid w:val="00DD7399"/>
    <w:rsid w:val="00DE1D13"/>
    <w:rsid w:val="00DE329F"/>
    <w:rsid w:val="00DF7817"/>
    <w:rsid w:val="00E123C1"/>
    <w:rsid w:val="00E15224"/>
    <w:rsid w:val="00E17F13"/>
    <w:rsid w:val="00E26C58"/>
    <w:rsid w:val="00E311DA"/>
    <w:rsid w:val="00E45BB8"/>
    <w:rsid w:val="00E57EF7"/>
    <w:rsid w:val="00E6165C"/>
    <w:rsid w:val="00E8752A"/>
    <w:rsid w:val="00EB25B0"/>
    <w:rsid w:val="00EB3D38"/>
    <w:rsid w:val="00ED5139"/>
    <w:rsid w:val="00ED5E7A"/>
    <w:rsid w:val="00EE2BCA"/>
    <w:rsid w:val="00EE49A5"/>
    <w:rsid w:val="00EF756B"/>
    <w:rsid w:val="00F41587"/>
    <w:rsid w:val="00F46E77"/>
    <w:rsid w:val="00F46FB8"/>
    <w:rsid w:val="00F55E65"/>
    <w:rsid w:val="00F6375A"/>
    <w:rsid w:val="00F97D0F"/>
    <w:rsid w:val="00FC732D"/>
    <w:rsid w:val="00FE5F6B"/>
    <w:rsid w:val="00FE7173"/>
    <w:rsid w:val="00F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E3F56"/>
  <w14:defaultImageDpi w14:val="32767"/>
  <w15:chartTrackingRefBased/>
  <w15:docId w15:val="{1BC24B53-09E6-C44A-A5DC-2D21ACFB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3D5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 Moorthy</dc:creator>
  <cp:keywords/>
  <dc:description/>
  <cp:lastModifiedBy>Ganga Moorthy</cp:lastModifiedBy>
  <cp:revision>2</cp:revision>
  <dcterms:created xsi:type="dcterms:W3CDTF">2025-02-19T19:19:00Z</dcterms:created>
  <dcterms:modified xsi:type="dcterms:W3CDTF">2025-02-19T19:19:00Z</dcterms:modified>
</cp:coreProperties>
</file>